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page" w:tblpX="1927" w:tblpY="2113"/>
        <w:tblW w:w="9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6674"/>
      </w:tblGrid>
      <w:tr w:rsidR="000350D2">
        <w:trPr>
          <w:trHeight w:val="43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6674" w:type="dxa"/>
            <w:tcBorders>
              <w:top w:val="single" w:sz="4" w:space="0" w:color="auto"/>
              <w:bottom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350D2">
        <w:trPr>
          <w:trHeight w:val="432"/>
        </w:trPr>
        <w:tc>
          <w:tcPr>
            <w:tcW w:w="2415" w:type="dxa"/>
            <w:tcBorders>
              <w:top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6674" w:type="dxa"/>
            <w:tcBorders>
              <w:top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CTCTTGCTGCCTCTCATCATTG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5’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TGGTAGGTTGATTGTCGTC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0350D2">
        <w:trPr>
          <w:trHeight w:val="438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6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AGCACTATTTGGGCACAGAGAAAC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GTGAAGTCGTAGAGTCCAGTTGTTC-3’</w:t>
            </w:r>
          </w:p>
        </w:tc>
      </w:tr>
      <w:tr w:rsidR="000350D2">
        <w:trPr>
          <w:trHeight w:val="407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GTGAACGGAATGATTGTGTA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TGGTTGTAATGGATGAGTGTG-3’</w:t>
            </w:r>
          </w:p>
        </w:tc>
      </w:tr>
      <w:tr w:rsidR="000350D2">
        <w:trPr>
          <w:trHeight w:val="426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CGCTCTTCTGTCTACTGAACTTC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CTTGGTGGTTTGTGAGTGTGAGG-3’</w:t>
            </w:r>
          </w:p>
        </w:tc>
      </w:tr>
      <w:tr w:rsidR="000350D2">
        <w:trPr>
          <w:trHeight w:val="451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 TCGCAGCAGCACATCAACAA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TCCACGGGAAAGACACAGGTAG-3’</w:t>
            </w:r>
          </w:p>
        </w:tc>
      </w:tr>
      <w:tr w:rsidR="000350D2">
        <w:trPr>
          <w:trHeight w:val="441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 TTTGAACGAGGTCACAGGAGAAG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GCACCTTGGAAGCCCTACAGAC-3’</w:t>
            </w:r>
          </w:p>
        </w:tc>
      </w:tr>
      <w:tr w:rsidR="000350D2">
        <w:trPr>
          <w:trHeight w:val="441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 GGTTGCCAAGCCTTATCGGAAAT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GCCGCATCCTGAGGGTCTTC-3’</w:t>
            </w:r>
          </w:p>
        </w:tc>
      </w:tr>
      <w:tr w:rsidR="000350D2">
        <w:trPr>
          <w:trHeight w:val="441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 CCCGATATGCTGAGTGTGGTTTAC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TTTCTTGATTACTTCCTGGCTCCTG-3’</w:t>
            </w:r>
          </w:p>
        </w:tc>
      </w:tr>
      <w:tr w:rsidR="000350D2">
        <w:trPr>
          <w:trHeight w:val="441"/>
        </w:trPr>
        <w:tc>
          <w:tcPr>
            <w:tcW w:w="2415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-HNE</w:t>
            </w:r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5'-GAAGACCTCTCAGGATGACATGG-3'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5'-GGTAGTGGTGGGATGTTGAG-3'</w:t>
            </w:r>
          </w:p>
        </w:tc>
      </w:tr>
      <w:tr w:rsidR="000350D2">
        <w:trPr>
          <w:trHeight w:val="441"/>
        </w:trPr>
        <w:tc>
          <w:tcPr>
            <w:tcW w:w="2415" w:type="dxa"/>
          </w:tcPr>
          <w:p w:rsidR="000350D2" w:rsidRDefault="000D0CBF">
            <w:pPr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erghe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A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674" w:type="dxa"/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 ACGGGGAGCAAGAGCAGTATTTC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CCCCACCAAAACCTG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TTG-3’</w:t>
            </w:r>
          </w:p>
        </w:tc>
      </w:tr>
      <w:tr w:rsidR="000350D2">
        <w:trPr>
          <w:trHeight w:val="441"/>
        </w:trPr>
        <w:tc>
          <w:tcPr>
            <w:tcW w:w="2415" w:type="dxa"/>
            <w:tcBorders>
              <w:bottom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674" w:type="dxa"/>
            <w:tcBorders>
              <w:bottom w:val="single" w:sz="4" w:space="0" w:color="auto"/>
            </w:tcBorders>
          </w:tcPr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GCAAATTCAACGGCACAG-3’</w:t>
            </w:r>
          </w:p>
          <w:p w:rsidR="000350D2" w:rsidRDefault="000D0CB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 ACACCAGTAGACTCCACGACATAC-3’</w:t>
            </w:r>
          </w:p>
        </w:tc>
      </w:tr>
    </w:tbl>
    <w:p w:rsidR="000350D2" w:rsidRDefault="000D0CBF">
      <w:pPr>
        <w:spacing w:line="440" w:lineRule="exac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equences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of target genes p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rimer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for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qPCR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ssay</w:t>
      </w:r>
      <w:bookmarkEnd w:id="0"/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0350D2" w:rsidRDefault="000D0CBF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s: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, Forward primer; R, Reverse primer.</w:t>
      </w:r>
    </w:p>
    <w:p w:rsidR="000350D2" w:rsidRDefault="000350D2">
      <w:pPr>
        <w:spacing w:line="440" w:lineRule="exac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sectPr w:rsidR="00035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D75DCF14"/>
    <w:multiLevelType w:val="singleLevel"/>
    <w:tmpl w:val="D75DCF14"/>
    <w:lvl w:ilvl="0">
      <w:start w:val="16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yM2M0MDI5YTM4ZTg1ZDFiNDIwMGI5ZmJjYTRmYmIifQ=="/>
  </w:docVars>
  <w:rsids>
    <w:rsidRoot w:val="0085059D"/>
    <w:rsid w:val="000350D2"/>
    <w:rsid w:val="000D0CBF"/>
    <w:rsid w:val="005974B4"/>
    <w:rsid w:val="006F34AC"/>
    <w:rsid w:val="007F3A54"/>
    <w:rsid w:val="0085059D"/>
    <w:rsid w:val="008F02FB"/>
    <w:rsid w:val="00963A1E"/>
    <w:rsid w:val="00D1641E"/>
    <w:rsid w:val="03390E87"/>
    <w:rsid w:val="1BC55E83"/>
    <w:rsid w:val="25812A21"/>
    <w:rsid w:val="327F0688"/>
    <w:rsid w:val="425E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F1B7CB-1401-4BCF-9186-1DCEFAA3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>HP Inc.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敏</dc:creator>
  <cp:lastModifiedBy>Sindhu Chinnaiyan</cp:lastModifiedBy>
  <cp:revision>2</cp:revision>
  <dcterms:created xsi:type="dcterms:W3CDTF">2023-08-28T01:58:00Z</dcterms:created>
  <dcterms:modified xsi:type="dcterms:W3CDTF">2024-01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5A80B5CCF734C05AA6C3AB72FA01C8C_12</vt:lpwstr>
  </property>
</Properties>
</file>